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E93C2" w14:textId="77777777" w:rsidR="000159D8" w:rsidRDefault="000159D8" w:rsidP="007E7311">
      <w:pPr>
        <w:spacing w:after="0"/>
        <w:jc w:val="center"/>
        <w:rPr>
          <w:rFonts w:eastAsia="Meiryo UI" w:cs="Meiryo UI"/>
          <w:b/>
        </w:rPr>
      </w:pPr>
    </w:p>
    <w:p w14:paraId="429758B6" w14:textId="0922FA82" w:rsidR="007E7311" w:rsidRPr="00697E45" w:rsidRDefault="00E4581E" w:rsidP="00E4581E">
      <w:pPr>
        <w:spacing w:after="0"/>
        <w:outlineLvl w:val="0"/>
        <w:rPr>
          <w:rFonts w:eastAsia="Meiryo UI" w:cs="Meiryo UI"/>
          <w:b/>
          <w:sz w:val="24"/>
          <w:szCs w:val="24"/>
          <w:lang w:val="en"/>
        </w:rPr>
      </w:pPr>
      <w:r>
        <w:rPr>
          <w:rFonts w:eastAsia="Meiryo UI" w:cs="Meiryo UI"/>
          <w:b/>
          <w:sz w:val="24"/>
          <w:szCs w:val="24"/>
          <w:lang w:val="en"/>
        </w:rPr>
        <w:t>S2</w:t>
      </w:r>
      <w:bookmarkStart w:id="0" w:name="_GoBack"/>
      <w:bookmarkEnd w:id="0"/>
      <w:r w:rsidR="007E7311" w:rsidRPr="00697E45">
        <w:rPr>
          <w:rFonts w:eastAsia="Meiryo UI" w:cs="Meiryo UI"/>
          <w:b/>
          <w:sz w:val="24"/>
          <w:szCs w:val="24"/>
          <w:lang w:val="en"/>
        </w:rPr>
        <w:t xml:space="preserve"> </w:t>
      </w:r>
      <w:r w:rsidR="002C7200">
        <w:rPr>
          <w:rFonts w:eastAsia="Meiryo UI" w:cs="Meiryo UI"/>
          <w:b/>
          <w:sz w:val="24"/>
          <w:szCs w:val="24"/>
          <w:lang w:val="en"/>
        </w:rPr>
        <w:t>Table:</w:t>
      </w:r>
      <w:r w:rsidR="007E7311" w:rsidRPr="00697E45">
        <w:rPr>
          <w:rFonts w:eastAsia="Meiryo UI" w:cs="Meiryo UI"/>
          <w:b/>
          <w:sz w:val="24"/>
          <w:szCs w:val="24"/>
          <w:lang w:val="en"/>
        </w:rPr>
        <w:t xml:space="preserve"> </w:t>
      </w:r>
      <w:r w:rsidR="00292E99" w:rsidRPr="00697E45">
        <w:rPr>
          <w:rFonts w:eastAsia="Meiryo UI" w:cs="Meiryo UI"/>
          <w:b/>
          <w:sz w:val="24"/>
          <w:szCs w:val="24"/>
          <w:lang w:val="en"/>
        </w:rPr>
        <w:t>Clinical i</w:t>
      </w:r>
      <w:r w:rsidR="000159D8" w:rsidRPr="00697E45">
        <w:rPr>
          <w:rFonts w:eastAsia="Meiryo UI" w:cs="Meiryo UI"/>
          <w:b/>
          <w:sz w:val="24"/>
          <w:szCs w:val="24"/>
          <w:lang w:val="en"/>
        </w:rPr>
        <w:t xml:space="preserve">solates with </w:t>
      </w:r>
      <w:r w:rsidR="00697E45">
        <w:rPr>
          <w:rFonts w:eastAsia="Meiryo UI" w:cs="Meiryo UI"/>
          <w:b/>
          <w:sz w:val="24"/>
          <w:szCs w:val="24"/>
          <w:lang w:val="en"/>
        </w:rPr>
        <w:t xml:space="preserve">chromosome 9 </w:t>
      </w:r>
      <w:r w:rsidR="000159D8" w:rsidRPr="00697E45">
        <w:rPr>
          <w:rFonts w:eastAsia="Meiryo UI" w:cs="Meiryo UI"/>
          <w:b/>
          <w:sz w:val="24"/>
          <w:szCs w:val="24"/>
          <w:lang w:val="en"/>
        </w:rPr>
        <w:t>ploidy v</w:t>
      </w:r>
      <w:r w:rsidR="007E7311" w:rsidRPr="00697E45">
        <w:rPr>
          <w:rFonts w:eastAsia="Meiryo UI" w:cs="Meiryo UI"/>
          <w:b/>
          <w:sz w:val="24"/>
          <w:szCs w:val="24"/>
          <w:lang w:val="en"/>
        </w:rPr>
        <w:t>ariation</w:t>
      </w:r>
      <w:r w:rsidR="0049202A" w:rsidRPr="00697E45">
        <w:rPr>
          <w:rFonts w:eastAsia="Meiryo UI" w:cs="Meiryo UI"/>
          <w:b/>
          <w:sz w:val="24"/>
          <w:szCs w:val="24"/>
          <w:lang w:val="en"/>
        </w:rPr>
        <w:t xml:space="preserve"> </w:t>
      </w:r>
    </w:p>
    <w:p w14:paraId="433312C9" w14:textId="77777777" w:rsidR="000354DD" w:rsidRPr="00697E45" w:rsidRDefault="000354DD">
      <w:pPr>
        <w:rPr>
          <w:sz w:val="24"/>
          <w:szCs w:val="24"/>
          <w:lang w:val="en"/>
        </w:rPr>
      </w:pPr>
    </w:p>
    <w:tbl>
      <w:tblPr>
        <w:tblW w:w="5612" w:type="pct"/>
        <w:tblInd w:w="-220" w:type="dxa"/>
        <w:tblLook w:val="04A0" w:firstRow="1" w:lastRow="0" w:firstColumn="1" w:lastColumn="0" w:noHBand="0" w:noVBand="1"/>
      </w:tblPr>
      <w:tblGrid>
        <w:gridCol w:w="1269"/>
        <w:gridCol w:w="1683"/>
        <w:gridCol w:w="1651"/>
        <w:gridCol w:w="2650"/>
        <w:gridCol w:w="3172"/>
      </w:tblGrid>
      <w:tr w:rsidR="00F937AF" w:rsidRPr="0084437B" w14:paraId="5F34AD0F" w14:textId="77777777" w:rsidTr="00651D0B">
        <w:trPr>
          <w:trHeight w:val="144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BAE2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56BA7" w14:textId="77777777" w:rsidR="00F508A4" w:rsidRDefault="00F508A4" w:rsidP="0084437B">
            <w:pPr>
              <w:spacing w:after="0" w:line="240" w:lineRule="auto"/>
              <w:jc w:val="center"/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 xml:space="preserve">TC ratio </w:t>
            </w:r>
          </w:p>
          <w:p w14:paraId="4970AAAC" w14:textId="14054D16" w:rsidR="00F508A4" w:rsidRPr="0084437B" w:rsidRDefault="00DD656D" w:rsidP="0084437B">
            <w:pPr>
              <w:spacing w:after="0" w:line="240" w:lineRule="auto"/>
              <w:jc w:val="center"/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>c</w:t>
            </w:r>
            <w:r w:rsidR="00F508A4"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>ompared to H99</w:t>
            </w:r>
            <w:r w:rsidR="003C4D2E"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>O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3079" w14:textId="18C14494" w:rsidR="00F508A4" w:rsidRPr="0084437B" w:rsidRDefault="00F508A4" w:rsidP="0084437B">
            <w:pPr>
              <w:spacing w:after="0" w:line="240" w:lineRule="auto"/>
              <w:jc w:val="center"/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 xml:space="preserve">Chromosome </w:t>
            </w:r>
          </w:p>
          <w:p w14:paraId="236066B7" w14:textId="35463A56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42A3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3DFA" w14:textId="3E00C1D7" w:rsidR="00F508A4" w:rsidRPr="0084437B" w:rsidRDefault="00F937AF" w:rsidP="0084437B">
            <w:pPr>
              <w:spacing w:after="0" w:line="480" w:lineRule="auto"/>
              <w:jc w:val="center"/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>Copy number variation</w:t>
            </w:r>
            <w:r w:rsidRPr="0084437B"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508A4" w:rsidRPr="0084437B">
              <w:rPr>
                <w:rFonts w:eastAsia="Meiryo UI" w:cs="Meiryo UI"/>
                <w:b/>
                <w:bCs/>
                <w:color w:val="000000"/>
                <w:sz w:val="24"/>
                <w:szCs w:val="24"/>
              </w:rPr>
              <w:t>Levels</w:t>
            </w:r>
          </w:p>
        </w:tc>
      </w:tr>
      <w:tr w:rsidR="00F937AF" w:rsidRPr="0084437B" w14:paraId="30414BF2" w14:textId="77777777" w:rsidTr="00651D0B">
        <w:trPr>
          <w:trHeight w:val="144"/>
        </w:trPr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016E" w14:textId="6D9F9F6F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</w:pPr>
            <w:r w:rsidRPr="0084437B"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  <w:t>AD2-6a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4CD48" w14:textId="261EE053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>
              <w:rPr>
                <w:rFonts w:eastAsia="Meiryo UI" w:cs="Meiryo UI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786E" w14:textId="02505836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27CD" w14:textId="77777777" w:rsidR="00F508A4" w:rsidRDefault="00F508A4" w:rsidP="0084437B">
            <w:pPr>
              <w:spacing w:after="0" w:line="24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 xml:space="preserve">465 kb - 665 kb </w:t>
            </w:r>
          </w:p>
          <w:p w14:paraId="284FF8E5" w14:textId="2618E0FB" w:rsidR="00F508A4" w:rsidRPr="0084437B" w:rsidRDefault="00F508A4" w:rsidP="0084437B">
            <w:pPr>
              <w:spacing w:after="0" w:line="24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(CNAG_04278-04359)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2702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Diploid</w:t>
            </w:r>
          </w:p>
        </w:tc>
      </w:tr>
      <w:tr w:rsidR="00F937AF" w:rsidRPr="0084437B" w14:paraId="0D535A43" w14:textId="77777777" w:rsidTr="00651D0B">
        <w:trPr>
          <w:trHeight w:val="144"/>
        </w:trPr>
        <w:tc>
          <w:tcPr>
            <w:tcW w:w="608" w:type="pct"/>
            <w:vMerge w:val="restart"/>
            <w:shd w:val="clear" w:color="auto" w:fill="auto"/>
            <w:noWrap/>
            <w:vAlign w:val="center"/>
            <w:hideMark/>
          </w:tcPr>
          <w:p w14:paraId="540B630C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</w:pPr>
            <w:r w:rsidRPr="0084437B"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  <w:t>AD4-92a</w:t>
            </w:r>
          </w:p>
        </w:tc>
        <w:tc>
          <w:tcPr>
            <w:tcW w:w="807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FBACAD9" w14:textId="7E87217A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>
              <w:rPr>
                <w:rFonts w:eastAsia="Meiryo UI" w:cs="Meiryo U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3E39EEC" w14:textId="53542FCE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5E549C39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0 - 250 kb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EFA2466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Diploid</w:t>
            </w:r>
          </w:p>
        </w:tc>
      </w:tr>
      <w:tr w:rsidR="00F937AF" w:rsidRPr="0084437B" w14:paraId="478B0617" w14:textId="77777777" w:rsidTr="00651D0B">
        <w:trPr>
          <w:trHeight w:val="144"/>
        </w:trPr>
        <w:tc>
          <w:tcPr>
            <w:tcW w:w="608" w:type="pct"/>
            <w:vMerge/>
            <w:shd w:val="clear" w:color="auto" w:fill="auto"/>
            <w:noWrap/>
            <w:vAlign w:val="center"/>
            <w:hideMark/>
          </w:tcPr>
          <w:p w14:paraId="51BA83E5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01E9A3EA" w14:textId="77777777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B62D3EF" w14:textId="1C04DEF2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19697FAC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0 - 90 kb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F53A918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Diploid</w:t>
            </w:r>
          </w:p>
        </w:tc>
      </w:tr>
      <w:tr w:rsidR="00F937AF" w:rsidRPr="0084437B" w14:paraId="0174D54C" w14:textId="77777777" w:rsidTr="00651D0B">
        <w:trPr>
          <w:trHeight w:val="144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B756A4F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</w:pPr>
            <w:r w:rsidRPr="0084437B"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  <w:t>AD3-83a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2AFDF0E2" w14:textId="5E6C5F0B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>
              <w:rPr>
                <w:rFonts w:eastAsia="Meiryo UI" w:cs="Meiryo U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27C3D41" w14:textId="7B41EBBF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1346B750" w14:textId="3DB8BE6F" w:rsidR="00F508A4" w:rsidRPr="0084437B" w:rsidRDefault="00F508A4" w:rsidP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880 - 2045 kb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AF34398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Diploid</w:t>
            </w:r>
          </w:p>
        </w:tc>
      </w:tr>
      <w:tr w:rsidR="00F937AF" w:rsidRPr="0084437B" w14:paraId="7A5D16C3" w14:textId="77777777" w:rsidTr="00651D0B">
        <w:trPr>
          <w:trHeight w:val="144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8FDD19D" w14:textId="77777777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</w:pPr>
            <w:r w:rsidRPr="0084437B"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  <w:t>AD3-95a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1C5F4B7B" w14:textId="0633A2D1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>
              <w:rPr>
                <w:rFonts w:eastAsia="Meiryo UI" w:cs="Meiryo U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EDF6030" w14:textId="77777777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2A79D540" w14:textId="77777777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785 - 1965 kb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EF6BA7D" w14:textId="77777777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Diploid</w:t>
            </w:r>
          </w:p>
        </w:tc>
      </w:tr>
      <w:tr w:rsidR="00F937AF" w:rsidRPr="0084437B" w14:paraId="114B7782" w14:textId="77777777" w:rsidTr="00651D0B">
        <w:trPr>
          <w:trHeight w:val="144"/>
        </w:trPr>
        <w:tc>
          <w:tcPr>
            <w:tcW w:w="60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6520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</w:pPr>
            <w:r w:rsidRPr="0084437B"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  <w:t>AD4-76a</w:t>
            </w:r>
          </w:p>
        </w:tc>
        <w:tc>
          <w:tcPr>
            <w:tcW w:w="807" w:type="pct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FF929C" w14:textId="05F9E254" w:rsidR="00F508A4" w:rsidRPr="0084437B" w:rsidRDefault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>
              <w:rPr>
                <w:rFonts w:eastAsia="Meiryo UI" w:cs="Meiryo U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45F7662" w14:textId="6B0EC745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6D4D796C" w14:textId="736E817D" w:rsidR="00F508A4" w:rsidRPr="0084437B" w:rsidRDefault="00F508A4" w:rsidP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720 - 1765 kb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0380CAF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Diploid</w:t>
            </w:r>
          </w:p>
        </w:tc>
      </w:tr>
      <w:tr w:rsidR="00F937AF" w:rsidRPr="0084437B" w14:paraId="75342C08" w14:textId="77777777" w:rsidTr="00651D0B">
        <w:trPr>
          <w:trHeight w:val="144"/>
        </w:trPr>
        <w:tc>
          <w:tcPr>
            <w:tcW w:w="6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7937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C5C32A4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31AF54B" w14:textId="57A83DEB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4C410E92" w14:textId="716A838E" w:rsidR="00F508A4" w:rsidRPr="0084437B" w:rsidRDefault="00F508A4" w:rsidP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90 - 310 kb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6D8C616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Diploid</w:t>
            </w:r>
          </w:p>
        </w:tc>
      </w:tr>
      <w:tr w:rsidR="00F937AF" w:rsidRPr="0084437B" w14:paraId="04C390D0" w14:textId="77777777" w:rsidTr="00651D0B">
        <w:trPr>
          <w:trHeight w:val="144"/>
        </w:trPr>
        <w:tc>
          <w:tcPr>
            <w:tcW w:w="6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1A6D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BBA5863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BA9C" w14:textId="280FA85A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EBFC" w14:textId="1E45D533" w:rsidR="00F508A4" w:rsidRPr="0084437B" w:rsidRDefault="00F508A4" w:rsidP="00F508A4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160 - 250 kb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D8F1" w14:textId="77777777" w:rsidR="00F508A4" w:rsidRPr="0084437B" w:rsidRDefault="00F508A4" w:rsidP="0084437B">
            <w:pPr>
              <w:spacing w:after="0" w:line="480" w:lineRule="auto"/>
              <w:jc w:val="center"/>
              <w:rPr>
                <w:rFonts w:eastAsia="Meiryo UI" w:cs="Meiryo UI"/>
                <w:color w:val="000000"/>
                <w:sz w:val="24"/>
                <w:szCs w:val="24"/>
              </w:rPr>
            </w:pPr>
            <w:r w:rsidRPr="0084437B">
              <w:rPr>
                <w:rFonts w:eastAsia="Meiryo UI" w:cs="Meiryo UI"/>
                <w:color w:val="000000"/>
                <w:sz w:val="24"/>
                <w:szCs w:val="24"/>
              </w:rPr>
              <w:t>Diploid</w:t>
            </w:r>
          </w:p>
        </w:tc>
      </w:tr>
    </w:tbl>
    <w:p w14:paraId="04DEDAC0" w14:textId="77777777" w:rsidR="0084437B" w:rsidRDefault="0084437B" w:rsidP="0084437B">
      <w:pPr>
        <w:spacing w:line="480" w:lineRule="auto"/>
        <w:rPr>
          <w:sz w:val="24"/>
          <w:szCs w:val="24"/>
        </w:rPr>
      </w:pPr>
    </w:p>
    <w:p w14:paraId="4B968D8E" w14:textId="27542C96" w:rsidR="003F4C60" w:rsidRPr="0084437B" w:rsidRDefault="003F4C60">
      <w:pPr>
        <w:spacing w:line="480" w:lineRule="auto"/>
        <w:rPr>
          <w:sz w:val="24"/>
          <w:szCs w:val="24"/>
        </w:rPr>
      </w:pPr>
    </w:p>
    <w:sectPr w:rsidR="003F4C60" w:rsidRPr="008443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 UI">
    <w:panose1 w:val="020B0604020202020204"/>
    <w:charset w:val="80"/>
    <w:family w:val="swiss"/>
    <w:pitch w:val="variable"/>
    <w:sig w:usb0="E10102FF" w:usb1="EAC7FFFF" w:usb2="0001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346E"/>
    <w:rsid w:val="000159D8"/>
    <w:rsid w:val="000354DD"/>
    <w:rsid w:val="00063E3B"/>
    <w:rsid w:val="00137F6B"/>
    <w:rsid w:val="00273E86"/>
    <w:rsid w:val="00292E99"/>
    <w:rsid w:val="002C7200"/>
    <w:rsid w:val="003A5BFD"/>
    <w:rsid w:val="003C4D2E"/>
    <w:rsid w:val="003F4C60"/>
    <w:rsid w:val="00446342"/>
    <w:rsid w:val="0049202A"/>
    <w:rsid w:val="00651D0B"/>
    <w:rsid w:val="00697E45"/>
    <w:rsid w:val="006D6DD0"/>
    <w:rsid w:val="007E7311"/>
    <w:rsid w:val="0084437B"/>
    <w:rsid w:val="008A383C"/>
    <w:rsid w:val="00A1346E"/>
    <w:rsid w:val="00A91D17"/>
    <w:rsid w:val="00B0188F"/>
    <w:rsid w:val="00DD656D"/>
    <w:rsid w:val="00E4581E"/>
    <w:rsid w:val="00F508A4"/>
    <w:rsid w:val="00F9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72B2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346E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4437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4437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437B"/>
    <w:rPr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437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437B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43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437B"/>
    <w:rPr>
      <w:rFonts w:ascii="Times New Roman" w:hAnsi="Times New Roman" w:cs="Times New Roman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F937A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CFB14-A93D-D443-933B-B5BB5AE9C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</dc:creator>
  <cp:keywords/>
  <dc:description/>
  <cp:lastModifiedBy>Alexandre Alanio</cp:lastModifiedBy>
  <cp:revision>16</cp:revision>
  <dcterms:created xsi:type="dcterms:W3CDTF">2017-07-30T14:49:00Z</dcterms:created>
  <dcterms:modified xsi:type="dcterms:W3CDTF">2018-03-07T14:07:00Z</dcterms:modified>
</cp:coreProperties>
</file>